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88ECD" w14:textId="3178440F" w:rsidR="00DF2BA9" w:rsidRDefault="001569F5" w:rsidP="000C128A">
      <w:pPr>
        <w:jc w:val="both"/>
      </w:pPr>
      <w:r w:rsidRPr="008E649B">
        <w:rPr>
          <w:b/>
          <w:bCs/>
        </w:rPr>
        <w:t xml:space="preserve">Supplementary Data </w:t>
      </w:r>
      <w:proofErr w:type="gramStart"/>
      <w:r w:rsidRPr="008E649B">
        <w:rPr>
          <w:b/>
          <w:bCs/>
        </w:rPr>
        <w:t>1 :</w:t>
      </w:r>
      <w:proofErr w:type="gramEnd"/>
      <w:r w:rsidRPr="001569F5">
        <w:t xml:space="preserve"> Bacterial composition of the </w:t>
      </w:r>
      <w:proofErr w:type="spellStart"/>
      <w:r w:rsidRPr="001569F5">
        <w:t>cervico</w:t>
      </w:r>
      <w:proofErr w:type="spellEnd"/>
      <w:r w:rsidRPr="001569F5">
        <w:t>-vaginal fluid samples determined by 16S rRNA gene sequencing</w:t>
      </w:r>
    </w:p>
    <w:p w14:paraId="7B73A6BE" w14:textId="478709A8" w:rsidR="00D9603D" w:rsidRDefault="00D9603D" w:rsidP="000C128A">
      <w:pPr>
        <w:jc w:val="both"/>
      </w:pPr>
      <w:r>
        <w:t xml:space="preserve">File name: </w:t>
      </w:r>
      <w:r w:rsidR="0029269A" w:rsidRPr="00307688">
        <w:t>Supplementary Data 1</w:t>
      </w:r>
    </w:p>
    <w:p w14:paraId="2C0F5865" w14:textId="7D3AC3EF" w:rsidR="0029269A" w:rsidRPr="001569F5" w:rsidRDefault="0029269A" w:rsidP="000C128A">
      <w:pPr>
        <w:jc w:val="both"/>
      </w:pPr>
      <w:r>
        <w:t xml:space="preserve">Description: </w:t>
      </w:r>
      <w:r w:rsidR="000C128A">
        <w:t>Table describing the b</w:t>
      </w:r>
      <w:r w:rsidR="000C128A" w:rsidRPr="000C128A">
        <w:t xml:space="preserve">acterial composition of the </w:t>
      </w:r>
      <w:proofErr w:type="spellStart"/>
      <w:r w:rsidR="000C128A" w:rsidRPr="000C128A">
        <w:t>cervico</w:t>
      </w:r>
      <w:proofErr w:type="spellEnd"/>
      <w:r w:rsidR="000C128A" w:rsidRPr="000C128A">
        <w:t>-vaginal fluid samples determined by 16S rRNA gene sequencing</w:t>
      </w:r>
      <w:r w:rsidR="000C128A">
        <w:t xml:space="preserve">, the community state type of the sample and the presence of surface layer proteins detected by western blot </w:t>
      </w:r>
      <w:r w:rsidR="008E649B">
        <w:t xml:space="preserve">in the </w:t>
      </w:r>
      <w:proofErr w:type="spellStart"/>
      <w:r w:rsidR="008E649B">
        <w:t>cervico</w:t>
      </w:r>
      <w:proofErr w:type="spellEnd"/>
      <w:r w:rsidR="008E649B">
        <w:t>-vaginal fluids.</w:t>
      </w:r>
      <w:r w:rsidR="000C128A">
        <w:t xml:space="preserve"> </w:t>
      </w:r>
    </w:p>
    <w:p w14:paraId="06A432D5" w14:textId="77777777" w:rsidR="001569F5" w:rsidRPr="001569F5" w:rsidRDefault="001569F5" w:rsidP="000C128A">
      <w:pPr>
        <w:jc w:val="both"/>
      </w:pPr>
    </w:p>
    <w:p w14:paraId="573390A9" w14:textId="72976EBA" w:rsidR="001569F5" w:rsidRDefault="001569F5" w:rsidP="000C128A">
      <w:pPr>
        <w:jc w:val="both"/>
      </w:pPr>
      <w:r w:rsidRPr="008E649B">
        <w:rPr>
          <w:b/>
          <w:bCs/>
        </w:rPr>
        <w:t xml:space="preserve">Supplementary Data </w:t>
      </w:r>
      <w:proofErr w:type="gramStart"/>
      <w:r w:rsidRPr="008E649B">
        <w:rPr>
          <w:b/>
          <w:bCs/>
        </w:rPr>
        <w:t>2</w:t>
      </w:r>
      <w:r w:rsidRPr="001569F5">
        <w:t> :</w:t>
      </w:r>
      <w:proofErr w:type="gramEnd"/>
      <w:r w:rsidRPr="001569F5">
        <w:t xml:space="preserve"> </w:t>
      </w:r>
      <w:r>
        <w:t>C</w:t>
      </w:r>
      <w:r w:rsidRPr="001569F5">
        <w:t>ommercial and UTI bacterial strains</w:t>
      </w:r>
    </w:p>
    <w:p w14:paraId="7BBA82DF" w14:textId="6E8D39D9" w:rsidR="00665F12" w:rsidRDefault="008E649B" w:rsidP="000C128A">
      <w:pPr>
        <w:jc w:val="both"/>
      </w:pPr>
      <w:r>
        <w:t xml:space="preserve">File name: </w:t>
      </w:r>
      <w:r w:rsidRPr="00307688">
        <w:t>Supplementary Data</w:t>
      </w:r>
      <w:r>
        <w:t xml:space="preserve"> 2</w:t>
      </w:r>
    </w:p>
    <w:p w14:paraId="53353E0D" w14:textId="21CFFC91" w:rsidR="008E649B" w:rsidRDefault="008E649B" w:rsidP="000C128A">
      <w:pPr>
        <w:jc w:val="both"/>
      </w:pPr>
      <w:r>
        <w:t xml:space="preserve">Description: </w:t>
      </w:r>
      <w:r w:rsidR="00EE7F84">
        <w:t xml:space="preserve">Table describing the source of the commercial and UTI </w:t>
      </w:r>
      <w:proofErr w:type="gramStart"/>
      <w:r w:rsidR="00EE7F84">
        <w:t>patients</w:t>
      </w:r>
      <w:proofErr w:type="gramEnd"/>
      <w:r w:rsidR="00EE7F84">
        <w:t xml:space="preserve"> bacterial strains and their culture conditions.</w:t>
      </w:r>
    </w:p>
    <w:p w14:paraId="4F20A7F2" w14:textId="77777777" w:rsidR="008E649B" w:rsidRDefault="008E649B" w:rsidP="000C128A">
      <w:pPr>
        <w:jc w:val="both"/>
      </w:pPr>
    </w:p>
    <w:p w14:paraId="1B460566" w14:textId="77777777" w:rsidR="008E649B" w:rsidRDefault="008E649B" w:rsidP="000C128A">
      <w:pPr>
        <w:jc w:val="both"/>
      </w:pPr>
    </w:p>
    <w:p w14:paraId="309D8A6D" w14:textId="1C4BB9EB" w:rsidR="00665F12" w:rsidRDefault="00881FDC" w:rsidP="000C128A">
      <w:pPr>
        <w:jc w:val="both"/>
      </w:pPr>
      <w:r w:rsidRPr="0004449A">
        <w:rPr>
          <w:b/>
          <w:bCs/>
        </w:rPr>
        <w:t>Supplementary Data 3</w:t>
      </w:r>
      <w:r w:rsidRPr="00881FDC">
        <w:t xml:space="preserve">: </w:t>
      </w:r>
      <w:r>
        <w:t>V</w:t>
      </w:r>
      <w:r w:rsidRPr="00881FDC">
        <w:t>aginal bacterial strains</w:t>
      </w:r>
    </w:p>
    <w:p w14:paraId="02C6798E" w14:textId="23E0A851" w:rsidR="00CE6F6E" w:rsidRDefault="00CE6F6E" w:rsidP="000C128A">
      <w:pPr>
        <w:jc w:val="both"/>
      </w:pPr>
      <w:r>
        <w:t xml:space="preserve">File name: </w:t>
      </w:r>
      <w:r w:rsidRPr="00307688">
        <w:t>Supplementary Da</w:t>
      </w:r>
      <w:r>
        <w:t>ta 3</w:t>
      </w:r>
    </w:p>
    <w:p w14:paraId="026235B9" w14:textId="50EC1A2E" w:rsidR="00CE6F6E" w:rsidRPr="001569F5" w:rsidRDefault="00CE6F6E" w:rsidP="000C128A">
      <w:pPr>
        <w:jc w:val="both"/>
      </w:pPr>
      <w:r>
        <w:t xml:space="preserve">Description: </w:t>
      </w:r>
      <w:r w:rsidR="003C6401">
        <w:t xml:space="preserve">Table describing the source of </w:t>
      </w:r>
      <w:r w:rsidR="003C6401">
        <w:t>vaginal</w:t>
      </w:r>
      <w:r w:rsidR="003C6401">
        <w:t xml:space="preserve"> bacterial strains</w:t>
      </w:r>
      <w:r w:rsidR="003C6401">
        <w:t>, details of the patients (</w:t>
      </w:r>
      <w:r w:rsidR="0004449A">
        <w:t>blood group, maternal age, BMI, parity and gravida)</w:t>
      </w:r>
      <w:r w:rsidR="003C6401">
        <w:t xml:space="preserve"> and the</w:t>
      </w:r>
      <w:r w:rsidR="0004449A">
        <w:t xml:space="preserve"> bacterial</w:t>
      </w:r>
      <w:r w:rsidR="003C6401">
        <w:t xml:space="preserve"> culture conditions.</w:t>
      </w:r>
    </w:p>
    <w:sectPr w:rsidR="00CE6F6E" w:rsidRPr="00156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9F5"/>
    <w:rsid w:val="0004449A"/>
    <w:rsid w:val="000C128A"/>
    <w:rsid w:val="001569F5"/>
    <w:rsid w:val="0029269A"/>
    <w:rsid w:val="003C6401"/>
    <w:rsid w:val="00665F12"/>
    <w:rsid w:val="00881FDC"/>
    <w:rsid w:val="008E649B"/>
    <w:rsid w:val="00947171"/>
    <w:rsid w:val="00982455"/>
    <w:rsid w:val="00CE6F6E"/>
    <w:rsid w:val="00D9603D"/>
    <w:rsid w:val="00DF2BA9"/>
    <w:rsid w:val="00EE7F84"/>
    <w:rsid w:val="00F0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EB227"/>
  <w15:chartTrackingRefBased/>
  <w15:docId w15:val="{7DE1B24E-97FB-694F-9C5A-AD23E1D60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69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9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9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9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9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9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9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9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9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9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9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9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9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9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9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9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9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9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6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9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6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69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69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69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69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9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9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out, Alexiane</dc:creator>
  <cp:keywords/>
  <dc:description/>
  <cp:lastModifiedBy>Decout, Alexiane</cp:lastModifiedBy>
  <cp:revision>11</cp:revision>
  <dcterms:created xsi:type="dcterms:W3CDTF">2024-11-29T13:57:00Z</dcterms:created>
  <dcterms:modified xsi:type="dcterms:W3CDTF">2024-11-29T14:20:00Z</dcterms:modified>
</cp:coreProperties>
</file>